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09"/>
          <w:tab w:val="right" w:pos="9540" w:leader="none"/>
        </w:tabs>
        <w:spacing w:lineRule="auto" w:line="360"/>
        <w:ind w:left="14" w:hanging="723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GB"/>
        </w:rPr>
        <w:t>TABLE S1. Fission yeast strains used in this study.</w:t>
      </w:r>
    </w:p>
    <w:p>
      <w:pPr>
        <w:pStyle w:val="HTMLBody"/>
        <w:tabs>
          <w:tab w:val="clear" w:pos="709"/>
          <w:tab w:val="right" w:pos="9540" w:leader="none"/>
        </w:tabs>
        <w:ind w:left="14" w:hanging="723"/>
        <w:jc w:val="both"/>
        <w:rPr>
          <w:rFonts w:ascii="Times New Roman" w:hAnsi="Times New Roman" w:cs="Times New Roman"/>
          <w:b/>
          <w:b/>
          <w:bCs/>
          <w:color w:val="000000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0850</wp:posOffset>
                </wp:positionH>
                <wp:positionV relativeFrom="paragraph">
                  <wp:posOffset>97155</wp:posOffset>
                </wp:positionV>
                <wp:extent cx="6480175" cy="635"/>
                <wp:effectExtent l="635" t="6350" r="63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5.5pt,7.65pt" to="474.7pt,7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Footer"/>
        <w:tabs>
          <w:tab w:val="clear" w:pos="4252"/>
          <w:tab w:val="clear" w:pos="8504"/>
          <w:tab w:val="right" w:pos="-180" w:leader="none"/>
          <w:tab w:val="left" w:pos="0" w:leader="none"/>
          <w:tab w:val="right" w:pos="9540" w:leader="none"/>
        </w:tabs>
        <w:spacing w:lineRule="auto" w:line="360"/>
        <w:ind w:left="14" w:hanging="723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47675</wp:posOffset>
                </wp:positionH>
                <wp:positionV relativeFrom="paragraph">
                  <wp:posOffset>227965</wp:posOffset>
                </wp:positionV>
                <wp:extent cx="6480175" cy="635"/>
                <wp:effectExtent l="635" t="6350" r="635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5.25pt,17.95pt" to="474.95pt,17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  <w:lang w:val="en-GB"/>
        </w:rPr>
        <w:tab/>
        <w:t>Strain</w:t>
        <w:tab/>
        <w:t>Genotype</w:t>
        <w:tab/>
        <w:t>Source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3</w:t>
        <w:tab/>
        <w:tab/>
        <w:t>972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P. Munz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a</w:t>
      </w:r>
    </w:p>
    <w:p>
      <w:pPr>
        <w:pStyle w:val="Normal"/>
        <w:tabs>
          <w:tab w:val="clear" w:pos="709"/>
          <w:tab w:val="right" w:pos="-567" w:leader="none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  <w:t>40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leu1-32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19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20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284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285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1722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1723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2438 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166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ab/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 ade6-M210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167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ab/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 ade6-M210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1780 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tdTom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1813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tdTom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2904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Cherry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006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-M210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8A-2XCherry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289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cdc15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S. Moreno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b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983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bookmarkStart w:id="0" w:name="OLE_LINK7"/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dc15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bookmarkEnd w:id="0"/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265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-GFP:KanMX6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V. Simanis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c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1755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-GFP:KanMX6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1756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-GFP:KanMX6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868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869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s-ES_tradnl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>2525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>18 leu1::GFP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s-ES_tradnl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s-ES_tradnl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s-ES_tradnl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s-ES_tradnl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ab/>
        <w:t>V. Simanis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s-ES_tradnl"/>
        </w:rPr>
        <w:t>c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4797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D-1 leu1::GFP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43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Cherry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Aur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. Toda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d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2048 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1483 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 ade6-M210 P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537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538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-pxl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873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06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Δ1 leu1::GFP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992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:GFP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973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-M216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4975 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90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his3-Δ1 ade6-M210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leu1::GFP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91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Δ1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::GFP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 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79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-M210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::GFP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s-ES_tradnl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81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::GFP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right" w:pos="98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ab/>
        <w:tab/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 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HTMLBody"/>
        <w:tabs>
          <w:tab w:val="clear" w:pos="709"/>
          <w:tab w:val="right" w:pos="9540" w:leader="none"/>
        </w:tabs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44500</wp:posOffset>
                </wp:positionH>
                <wp:positionV relativeFrom="paragraph">
                  <wp:posOffset>76200</wp:posOffset>
                </wp:positionV>
                <wp:extent cx="6480175" cy="635"/>
                <wp:effectExtent l="635" t="6350" r="635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5pt,6pt" to="475.2pt,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Footer"/>
        <w:tabs>
          <w:tab w:val="clear" w:pos="4252"/>
          <w:tab w:val="clear" w:pos="8504"/>
          <w:tab w:val="right" w:pos="-180" w:leader="none"/>
          <w:tab w:val="left" w:pos="0" w:leader="none"/>
          <w:tab w:val="right" w:pos="9540" w:leader="none"/>
        </w:tabs>
        <w:spacing w:lineRule="auto" w:line="360"/>
        <w:ind w:left="14" w:hanging="723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ab/>
        <w:t>Strain</w:t>
        <w:tab/>
        <w:t>Genotype</w:t>
        <w:tab/>
        <w:t>Source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34975</wp:posOffset>
                </wp:positionH>
                <wp:positionV relativeFrom="paragraph">
                  <wp:posOffset>8890</wp:posOffset>
                </wp:positionV>
                <wp:extent cx="6480175" cy="635"/>
                <wp:effectExtent l="635" t="6350" r="635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4.25pt,0.7pt" to="475.95pt,0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en-US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>972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ab/>
        <w:t>cps1-191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 xml:space="preserve">18 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s-ES_tradnl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ab/>
        <w:t>M. Balasubramania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s-ES_tradnl"/>
        </w:rPr>
        <w:t>e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s-ES_tradnl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ab/>
        <w:t>973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ab/>
        <w:t>cps1-191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 xml:space="preserve">18 ade6-M210 lys1-131 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s-ES_tradnl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ab/>
        <w:t>M. Balasubramania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s-ES_tradnl"/>
        </w:rPr>
        <w:t>e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1024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cps1-191 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1025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cps1-191 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21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cps1-191 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GFP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32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cps1-191¿leu1-32?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16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GFP-psy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90</w:t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. Shimoda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f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45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-tdTom:NatMX6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GFP-psy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64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cps1-191 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-psy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83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84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-M216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85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cps1-191 ¿leu1-32?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87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 xml:space="preserve">cps1-191 </w:t>
      </w:r>
      <w:bookmarkStart w:id="1" w:name="OLE_LINK1"/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¿leu1-32?</w:t>
      </w:r>
      <w:bookmarkEnd w:id="1"/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-M216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967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4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31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ps1-191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4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920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GFP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778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  <w:tab/>
        <w:t xml:space="preserve">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839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-M210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-GFP:KanMX6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841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-M210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-GFP:KanMX6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683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-pxl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2170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2174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 ade6-M216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604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-M216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99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ade6-M216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12A-GFP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605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-M210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  <w:tab/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600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-tdTom:NatMX6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247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-M216 rga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273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-M216 rga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249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-pxl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117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FLAG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K. Gould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g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118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FLAG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K. Gould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g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174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-pxl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FLAG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96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Cherry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Aur1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FLAG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05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97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-pxl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Cherry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Aur1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05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5598 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SH3-FLAG:KanMX6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 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05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-pxl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Cherry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Aur1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05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606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herry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Aur1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05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607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SH3-FLAG:KanMX6 Cherry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Aur1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05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05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609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herry-atb2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Aur1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GFP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HTMLBody"/>
        <w:tabs>
          <w:tab w:val="clear" w:pos="709"/>
          <w:tab w:val="right" w:pos="9540" w:leader="none"/>
        </w:tabs>
        <w:ind w:left="14" w:hanging="723"/>
        <w:jc w:val="both"/>
        <w:rPr>
          <w:rFonts w:ascii="Times New Roman" w:hAnsi="Times New Roman" w:cs="Times New Roman"/>
          <w:color w:val="00000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34975</wp:posOffset>
                </wp:positionH>
                <wp:positionV relativeFrom="paragraph">
                  <wp:posOffset>82550</wp:posOffset>
                </wp:positionV>
                <wp:extent cx="6480175" cy="635"/>
                <wp:effectExtent l="635" t="6350" r="635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4.25pt,6.5pt" to="475.95pt,6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  <w:lang w:val="en-GB"/>
        </w:rPr>
        <w:tab/>
      </w:r>
    </w:p>
    <w:p>
      <w:pPr>
        <w:pStyle w:val="Footer"/>
        <w:tabs>
          <w:tab w:val="clear" w:pos="4252"/>
          <w:tab w:val="clear" w:pos="8504"/>
          <w:tab w:val="right" w:pos="-180" w:leader="none"/>
          <w:tab w:val="left" w:pos="0" w:leader="none"/>
          <w:tab w:val="right" w:pos="9540" w:leader="none"/>
        </w:tabs>
        <w:spacing w:lineRule="auto" w:line="360"/>
        <w:ind w:left="14" w:hanging="723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ab/>
        <w:t>Strain</w:t>
        <w:tab/>
        <w:t>Genotype</w:t>
        <w:tab/>
        <w:t>Source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28625</wp:posOffset>
                </wp:positionH>
                <wp:positionV relativeFrom="paragraph">
                  <wp:posOffset>8890</wp:posOffset>
                </wp:positionV>
                <wp:extent cx="6480175" cy="635"/>
                <wp:effectExtent l="635" t="6350" r="635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3.75pt,0.7pt" to="476.45pt,0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4888 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GFP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K. Gould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g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39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GFP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74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Cherry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71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GFP:Kan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Cherry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78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-M210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8A-2XCherry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575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-M210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GFP:Kan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8A-2XCherry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186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Style w:val="Emphasis"/>
          <w:rFonts w:cs="Times New Roman" w:ascii="Times New Roman" w:hAnsi="Times New Roman"/>
          <w:color w:val="000000"/>
          <w:sz w:val="20"/>
          <w:szCs w:val="20"/>
          <w:shd w:fill="FFFFFF" w:val="clear"/>
          <w:lang w:val="en-GB"/>
        </w:rPr>
        <w:t>his3-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GB"/>
        </w:rPr>
        <w:t>Δ</w:t>
      </w:r>
      <w:r>
        <w:rPr>
          <w:rStyle w:val="Emphasis"/>
          <w:rFonts w:cs="Times New Roman" w:ascii="Times New Roman" w:hAnsi="Times New Roman"/>
          <w:color w:val="000000"/>
          <w:sz w:val="20"/>
          <w:szCs w:val="20"/>
          <w:shd w:fill="FFFFFF" w:val="clear"/>
          <w:lang w:val="en-GB"/>
        </w:rPr>
        <w:t xml:space="preserve">1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-12A-cps1-191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349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pxl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KanMX6 GFP-12A-cps1-191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352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-M216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SH3-HA:KanMX6 GFP-12A-cps1-191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::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79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18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  <w:tab/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4998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cdc15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Lab collection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>3738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>18 ade6-M210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s-ES_tradnl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>pxl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s-ES_tradnl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 xml:space="preserve">:Kan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s-ES_tradnl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8A-2XCherry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2483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ade6-M210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Cs/>
          <w:color w:val="000000"/>
          <w:sz w:val="20"/>
          <w:szCs w:val="20"/>
          <w:lang w:val="en-GB"/>
        </w:rPr>
        <w:t>Δ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dc15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Kan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3’UTR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a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-8A-2XCherry-12A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:ura4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260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Kan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Cherry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3940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4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dc15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nmt1-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81X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pxl1</w:t>
      </w:r>
      <w:r>
        <w:rPr>
          <w:rFonts w:cs="Times New Roman" w:ascii="Times New Roman" w:hAnsi="Times New Roman"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:Kan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Cherry-12A-bgs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  <w:tab w:val="left" w:pos="11766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5010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GFP:KanMX6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>rlc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-tdTom:NatMX6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5091 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his3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ade6-M210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dc15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SH3-GFP:KanMX6 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tdTom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180" w:leader="none"/>
          <w:tab w:val="left" w:pos="0" w:leader="none"/>
          <w:tab w:val="right" w:pos="9540" w:leader="none"/>
        </w:tabs>
        <w:spacing w:lineRule="auto" w:line="240" w:before="0" w:after="0"/>
        <w:ind w:left="14" w:hanging="723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5145 </w:t>
        <w:tab/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leu1-32 ura4-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18 bgs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cdc15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-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GFP:ura4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 xml:space="preserve">+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:tdTom-12A-bgs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  <w:t>:leu1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>This study</w:t>
      </w:r>
    </w:p>
    <w:p>
      <w:pPr>
        <w:pStyle w:val="Normal"/>
        <w:tabs>
          <w:tab w:val="clear" w:pos="709"/>
          <w:tab w:val="right" w:pos="-567" w:leader="none"/>
          <w:tab w:val="left" w:pos="-284" w:leader="none"/>
          <w:tab w:val="right" w:pos="9540" w:leader="none"/>
        </w:tabs>
        <w:spacing w:lineRule="auto" w:line="240" w:before="0" w:after="0"/>
        <w:ind w:left="14" w:hanging="723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</w:r>
    </w:p>
    <w:p>
      <w:pPr>
        <w:pStyle w:val="Normal"/>
        <w:tabs>
          <w:tab w:val="right" w:pos="426" w:leader="none"/>
          <w:tab w:val="left" w:pos="709" w:leader="none"/>
          <w:tab w:val="right" w:pos="9540" w:leader="none"/>
        </w:tabs>
        <w:spacing w:lineRule="auto" w:line="240" w:before="0" w:after="0"/>
        <w:ind w:left="14" w:hanging="723"/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22275</wp:posOffset>
                </wp:positionH>
                <wp:positionV relativeFrom="paragraph">
                  <wp:posOffset>18415</wp:posOffset>
                </wp:positionV>
                <wp:extent cx="6480175" cy="635"/>
                <wp:effectExtent l="635" t="6350" r="635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3.25pt,1.45pt" to="476.95pt,1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9"/>
          <w:tab w:val="right" w:pos="9540" w:leader="none"/>
        </w:tabs>
        <w:spacing w:lineRule="auto" w:line="240" w:before="0" w:after="0"/>
        <w:ind w:left="-658" w:right="44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Institute of General Microbiology, University of Bern, Switzerland.</w:t>
      </w:r>
    </w:p>
    <w:p>
      <w:pPr>
        <w:pStyle w:val="Normal"/>
        <w:tabs>
          <w:tab w:val="clear" w:pos="709"/>
          <w:tab w:val="right" w:pos="9540" w:leader="none"/>
        </w:tabs>
        <w:spacing w:lineRule="auto" w:line="240" w:before="0" w:after="0"/>
        <w:ind w:left="-658" w:right="-1036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s-ES_tradnl"/>
        </w:rPr>
        <w:t xml:space="preserve">b </w:t>
      </w:r>
      <w:r>
        <w:rPr>
          <w:rFonts w:cs="Times New Roman" w:ascii="Times New Roman" w:hAnsi="Times New Roman"/>
          <w:color w:val="000000"/>
          <w:sz w:val="20"/>
          <w:szCs w:val="20"/>
          <w:lang w:val="es-ES_tradnl"/>
        </w:rPr>
        <w:t>Instituto de Biología Funcional y Genómica (Consejo Superior de Investigaciones Científicas / Universidad de Salamanca), Salamanca, Spain.</w:t>
      </w:r>
    </w:p>
    <w:p>
      <w:pPr>
        <w:pStyle w:val="Normal"/>
        <w:tabs>
          <w:tab w:val="clear" w:pos="709"/>
          <w:tab w:val="right" w:pos="9540" w:leader="none"/>
        </w:tabs>
        <w:spacing w:lineRule="auto" w:line="240" w:before="0" w:after="0"/>
        <w:ind w:left="-658" w:right="-1036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GB"/>
        </w:rPr>
        <w:t>School of Life Sciences, École Polytechnique Fédérale de Lausanne (EPFL), Lausanne, Switzerland.</w:t>
      </w:r>
    </w:p>
    <w:p>
      <w:pPr>
        <w:pStyle w:val="Normal"/>
        <w:tabs>
          <w:tab w:val="clear" w:pos="709"/>
          <w:tab w:val="right" w:pos="9540" w:leader="none"/>
        </w:tabs>
        <w:spacing w:lineRule="auto" w:line="240" w:before="0" w:after="0"/>
        <w:ind w:left="-658" w:right="-1036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GB"/>
        </w:rPr>
        <w:t>Laboratory of Cell Regulation, Cancer Research UK, London Research Institute, 44 Lincoln's Inn Fields, London WC2A 3LY, UK.</w:t>
      </w:r>
    </w:p>
    <w:p>
      <w:pPr>
        <w:pStyle w:val="Normal"/>
        <w:tabs>
          <w:tab w:val="clear" w:pos="709"/>
          <w:tab w:val="right" w:pos="9540" w:leader="none"/>
        </w:tabs>
        <w:spacing w:lineRule="auto" w:line="240" w:before="0" w:after="0"/>
        <w:ind w:left="-658" w:right="-1036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e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Warwick Medical School, The University of Warwick, Coventry, CV4 7AL, UK.</w:t>
      </w:r>
    </w:p>
    <w:p>
      <w:pPr>
        <w:pStyle w:val="Normal"/>
        <w:tabs>
          <w:tab w:val="clear" w:pos="709"/>
          <w:tab w:val="right" w:pos="9540" w:leader="none"/>
        </w:tabs>
        <w:spacing w:lineRule="auto" w:line="240" w:before="0" w:after="0"/>
        <w:ind w:left="-658" w:right="-1036" w:hanging="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vertAlign w:val="superscript"/>
          <w:lang w:val="en-GB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  <w:lang w:val="en-GB"/>
        </w:rPr>
        <w:t xml:space="preserve"> Department of Biology, Graduate School of Science, Osaka City University, Osaka, Japan.</w:t>
      </w:r>
    </w:p>
    <w:p>
      <w:pPr>
        <w:pStyle w:val="Normal"/>
        <w:tabs>
          <w:tab w:val="clear" w:pos="709"/>
          <w:tab w:val="right" w:pos="9540" w:leader="none"/>
        </w:tabs>
        <w:spacing w:lineRule="auto" w:line="240" w:before="0" w:after="0"/>
        <w:ind w:left="-658" w:right="-1036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g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Department of Cell and Developmental Biology, Vanderbilt University School of Medicine, Nashville, Tennessee 37232, USA.</w:t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210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i w:val="false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ar4">
    <w:name w:val=" Car4"/>
    <w:qFormat/>
    <w:rPr>
      <w:rFonts w:ascii="Tahoma" w:hAnsi="Tahoma" w:cs="Tahoma"/>
      <w:sz w:val="16"/>
      <w:szCs w:val="16"/>
    </w:rPr>
  </w:style>
  <w:style w:type="character" w:styleId="Car3">
    <w:name w:val=" Car3"/>
    <w:qFormat/>
    <w:rPr>
      <w:rFonts w:cs="Times New Roman"/>
    </w:rPr>
  </w:style>
  <w:style w:type="character" w:styleId="Car2">
    <w:name w:val=" Car2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EndNoteBibliographyTitleCar">
    <w:name w:val="EndNote Bibliography Title Car"/>
    <w:qFormat/>
    <w:rPr>
      <w:sz w:val="22"/>
      <w:lang w:val="en-US" w:eastAsia="en-US"/>
    </w:rPr>
  </w:style>
  <w:style w:type="character" w:styleId="EndNoteBibliographyCar">
    <w:name w:val="EndNote Bibliography Car"/>
    <w:qFormat/>
    <w:rPr>
      <w:sz w:val="22"/>
      <w:lang w:val="en-US" w:eastAsia="en-US"/>
    </w:rPr>
  </w:style>
  <w:style w:type="character" w:styleId="Highlight1">
    <w:name w:val="highlight1"/>
    <w:qFormat/>
    <w:rPr>
      <w:shd w:fill="F2F5F8" w:val="clear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Car1">
    <w:name w:val=" Car1"/>
    <w:qFormat/>
    <w:rPr>
      <w:rFonts w:cs="Times New Roman"/>
      <w:sz w:val="20"/>
      <w:szCs w:val="20"/>
      <w:lang w:val="es-ES"/>
    </w:rPr>
  </w:style>
  <w:style w:type="character" w:styleId="Car">
    <w:name w:val=" Car"/>
    <w:qFormat/>
    <w:rPr>
      <w:rFonts w:cs="Times New Roman"/>
      <w:b/>
      <w:bCs/>
      <w:sz w:val="20"/>
      <w:szCs w:val="20"/>
      <w:lang w:val="es-ES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pacing w:lineRule="auto" w:line="240" w:before="0" w:after="0"/>
    </w:pPr>
    <w:rPr>
      <w:rFonts w:eastAsia="Calibri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pacing w:lineRule="auto" w:line="240" w:before="0" w:after="0"/>
    </w:pPr>
    <w:rPr>
      <w:rFonts w:eastAsia="Calibri" w:cs="Times New Roman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Calibri" w:cs="Times New Roman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 w:cs="Times New Roman"/>
      <w:szCs w:val="20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rFonts w:eastAsia="Calibri"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TMLBody">
    <w:name w:val="HTML Body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0"/>
      <w:szCs w:val="20"/>
      <w:lang w:val="es-E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20:00Z</dcterms:created>
  <dc:creator>ppg</dc:creator>
  <dc:description/>
  <cp:keywords/>
  <dc:language>en-US</dc:language>
  <cp:lastModifiedBy>JCR</cp:lastModifiedBy>
  <cp:lastPrinted>2015-03-25T13:12:00Z</cp:lastPrinted>
  <dcterms:modified xsi:type="dcterms:W3CDTF">2015-05-06T11:31:00Z</dcterms:modified>
  <cp:revision>75</cp:revision>
  <dc:subject/>
  <dc:title>Fission yeast cell wall synthase Bgs1 collaborates with Paxillin are essential for CAR integrity and cleavage furrow 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